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766" w:rsidRPr="00C13766" w:rsidRDefault="00C13766" w:rsidP="00C13766">
      <w:pPr>
        <w:rPr>
          <w:rFonts w:ascii="Arial" w:hAnsi="Arial" w:cs="Arial"/>
          <w:b/>
          <w:sz w:val="24"/>
          <w:szCs w:val="24"/>
        </w:rPr>
      </w:pPr>
      <w:r w:rsidRPr="00C13766">
        <w:rPr>
          <w:rFonts w:ascii="Arial" w:hAnsi="Arial" w:cs="Arial"/>
          <w:b/>
          <w:sz w:val="24"/>
          <w:szCs w:val="24"/>
        </w:rPr>
        <w:t>Supplementary File 1. Table of genotypes for all experimental conditions.</w:t>
      </w:r>
    </w:p>
    <w:p w:rsidR="00C13766" w:rsidRDefault="00C13766" w:rsidP="00C13766">
      <w:pPr>
        <w:rPr>
          <w:rFonts w:ascii="Arial" w:eastAsiaTheme="majorEastAsia" w:hAnsi="Arial" w:cs="Arial"/>
          <w:color w:val="000000" w:themeColor="text1"/>
          <w:sz w:val="24"/>
          <w:szCs w:val="24"/>
        </w:rPr>
      </w:pPr>
    </w:p>
    <w:p w:rsidR="00C13766" w:rsidRPr="00C13766" w:rsidRDefault="00C13766" w:rsidP="00C13766">
      <w:pPr>
        <w:rPr>
          <w:rFonts w:ascii="Arial" w:eastAsiaTheme="majorEastAsia" w:hAnsi="Arial" w:cs="Arial"/>
          <w:color w:val="000000" w:themeColor="text1"/>
          <w:sz w:val="24"/>
          <w:szCs w:val="24"/>
        </w:rPr>
      </w:pPr>
      <w:bookmarkStart w:id="0" w:name="_GoBack"/>
      <w:bookmarkEnd w:id="0"/>
      <w:r w:rsidRPr="00C13766">
        <w:rPr>
          <w:rFonts w:ascii="Arial" w:eastAsiaTheme="majorEastAsia" w:hAnsi="Arial" w:cs="Arial"/>
          <w:color w:val="000000" w:themeColor="text1"/>
          <w:sz w:val="24"/>
          <w:szCs w:val="24"/>
        </w:rPr>
        <w:t xml:space="preserve">Full </w:t>
      </w:r>
      <w:r w:rsidRPr="00C13766">
        <w:rPr>
          <w:rFonts w:ascii="Arial" w:hAnsi="Arial" w:cs="Arial"/>
          <w:sz w:val="24"/>
          <w:szCs w:val="24"/>
        </w:rPr>
        <w:t>genotype information for each image or analyzed condition. Notation (</w:t>
      </w:r>
      <w:r w:rsidRPr="00C13766">
        <w:rPr>
          <w:rFonts w:ascii="Arial" w:eastAsiaTheme="majorEastAsia" w:hAnsi="Arial" w:cs="Arial"/>
          <w:i/>
          <w:color w:val="000000" w:themeColor="text1"/>
          <w:sz w:val="24"/>
          <w:szCs w:val="24"/>
        </w:rPr>
        <w:t>+; +; +; +</w:t>
      </w:r>
      <w:r w:rsidRPr="00C13766">
        <w:rPr>
          <w:rFonts w:ascii="Arial" w:hAnsi="Arial" w:cs="Arial"/>
          <w:sz w:val="24"/>
          <w:szCs w:val="24"/>
        </w:rPr>
        <w:t xml:space="preserve">) follows standard </w:t>
      </w:r>
      <w:r w:rsidRPr="00C13766">
        <w:rPr>
          <w:rFonts w:ascii="Arial" w:hAnsi="Arial" w:cs="Arial"/>
          <w:i/>
          <w:sz w:val="24"/>
          <w:szCs w:val="24"/>
        </w:rPr>
        <w:t>Drosophila</w:t>
      </w:r>
      <w:r w:rsidRPr="00C13766">
        <w:rPr>
          <w:rFonts w:ascii="Arial" w:hAnsi="Arial" w:cs="Arial"/>
          <w:sz w:val="24"/>
          <w:szCs w:val="24"/>
        </w:rPr>
        <w:t xml:space="preserve"> genetics, corresponding to the X, 2</w:t>
      </w:r>
      <w:r w:rsidRPr="00C13766">
        <w:rPr>
          <w:rFonts w:ascii="Arial" w:eastAsiaTheme="majorEastAsia" w:hAnsi="Arial" w:cs="Arial"/>
          <w:color w:val="000000" w:themeColor="text1"/>
          <w:sz w:val="24"/>
          <w:szCs w:val="24"/>
          <w:vertAlign w:val="superscript"/>
        </w:rPr>
        <w:t>nd</w:t>
      </w:r>
      <w:r w:rsidRPr="00C13766">
        <w:rPr>
          <w:rFonts w:ascii="Arial" w:hAnsi="Arial" w:cs="Arial"/>
          <w:sz w:val="24"/>
          <w:szCs w:val="24"/>
        </w:rPr>
        <w:t>, 3</w:t>
      </w:r>
      <w:r w:rsidRPr="00C13766">
        <w:rPr>
          <w:rFonts w:ascii="Arial" w:eastAsiaTheme="majorEastAsia" w:hAnsi="Arial" w:cs="Arial"/>
          <w:color w:val="000000" w:themeColor="text1"/>
          <w:sz w:val="24"/>
          <w:szCs w:val="24"/>
          <w:vertAlign w:val="superscript"/>
        </w:rPr>
        <w:t>rd</w:t>
      </w:r>
      <w:r w:rsidRPr="00C13766">
        <w:rPr>
          <w:rFonts w:ascii="Arial" w:hAnsi="Arial" w:cs="Arial"/>
          <w:sz w:val="24"/>
          <w:szCs w:val="24"/>
        </w:rPr>
        <w:t>, and 4</w:t>
      </w:r>
      <w:r w:rsidRPr="00C13766">
        <w:rPr>
          <w:rFonts w:ascii="Arial" w:eastAsiaTheme="majorEastAsia" w:hAnsi="Arial" w:cs="Arial"/>
          <w:color w:val="000000" w:themeColor="text1"/>
          <w:sz w:val="24"/>
          <w:szCs w:val="24"/>
          <w:vertAlign w:val="superscript"/>
        </w:rPr>
        <w:t>th</w:t>
      </w:r>
      <w:r w:rsidRPr="00C13766">
        <w:rPr>
          <w:rFonts w:ascii="Arial" w:hAnsi="Arial" w:cs="Arial"/>
          <w:sz w:val="24"/>
          <w:szCs w:val="24"/>
        </w:rPr>
        <w:t xml:space="preserve"> chromosomes. Corresponding figure panels are listed as well for each genotype. </w:t>
      </w:r>
    </w:p>
    <w:p w:rsidR="00584CF3" w:rsidRDefault="00584CF3" w:rsidP="00C13766"/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965"/>
        <w:gridCol w:w="857"/>
        <w:gridCol w:w="8883"/>
      </w:tblGrid>
      <w:tr w:rsidR="008A55CD" w:rsidTr="005A1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Align w:val="center"/>
          </w:tcPr>
          <w:p w:rsidR="008A55CD" w:rsidRDefault="008A55CD" w:rsidP="005A14D6">
            <w:pPr>
              <w:jc w:val="center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igure</w:t>
            </w:r>
          </w:p>
        </w:tc>
        <w:tc>
          <w:tcPr>
            <w:tcW w:w="857" w:type="dxa"/>
            <w:vAlign w:val="center"/>
          </w:tcPr>
          <w:p w:rsidR="008A55CD" w:rsidRPr="00020087" w:rsidRDefault="008A55CD" w:rsidP="005A1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20087">
              <w:rPr>
                <w:rFonts w:ascii="Arial" w:hAnsi="Arial" w:cs="Arial"/>
                <w:sz w:val="24"/>
                <w:szCs w:val="24"/>
              </w:rPr>
              <w:t>Panel</w:t>
            </w:r>
          </w:p>
        </w:tc>
        <w:tc>
          <w:tcPr>
            <w:tcW w:w="8883" w:type="dxa"/>
            <w:vAlign w:val="center"/>
          </w:tcPr>
          <w:p w:rsidR="008A55CD" w:rsidRDefault="008A55CD" w:rsidP="00FA52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otype</w:t>
            </w:r>
          </w:p>
        </w:tc>
      </w:tr>
      <w:tr w:rsidR="008412A3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; +; +; +</w:t>
            </w:r>
          </w:p>
        </w:tc>
      </w:tr>
      <w:tr w:rsidR="008412A3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+; +; +</w:t>
            </w:r>
            <w:r w:rsidRPr="009E75B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8412A3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>w, UAS-Syt-HA / Y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; +; lrp4-GAL4 / +; +</w:t>
            </w:r>
          </w:p>
        </w:tc>
      </w:tr>
      <w:tr w:rsidR="008412A3" w:rsidTr="005A14D6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Merge w:val="restart"/>
            <w:vAlign w:val="center"/>
          </w:tcPr>
          <w:p w:rsidR="008412A3" w:rsidRPr="009E75BB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w,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+; UAS-LRP4-HA / +; +</w:t>
            </w:r>
          </w:p>
        </w:tc>
      </w:tr>
      <w:tr w:rsidR="008412A3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8883" w:type="dxa"/>
            <w:vMerge/>
            <w:vAlign w:val="center"/>
          </w:tcPr>
          <w:p w:rsidR="008412A3" w:rsidRPr="009E75BB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12A3" w:rsidTr="005A14D6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</w:t>
            </w:r>
          </w:p>
        </w:tc>
        <w:tc>
          <w:tcPr>
            <w:tcW w:w="8883" w:type="dxa"/>
            <w:vMerge w:val="restart"/>
            <w:vAlign w:val="center"/>
          </w:tcPr>
          <w:p w:rsidR="008412A3" w:rsidRPr="009E75BB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; UAS-mCD8-GFP / +; lrp4-GAL4 / +; +</w:t>
            </w:r>
          </w:p>
        </w:tc>
      </w:tr>
      <w:tr w:rsidR="008412A3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H</w:t>
            </w:r>
          </w:p>
        </w:tc>
        <w:tc>
          <w:tcPr>
            <w:tcW w:w="8883" w:type="dxa"/>
            <w:vMerge/>
            <w:vAlign w:val="center"/>
          </w:tcPr>
          <w:p w:rsidR="008412A3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412A3" w:rsidTr="005A14D6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8883" w:type="dxa"/>
            <w:vMerge/>
            <w:vAlign w:val="center"/>
          </w:tcPr>
          <w:p w:rsidR="008412A3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412A3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J</w:t>
            </w:r>
          </w:p>
        </w:tc>
        <w:tc>
          <w:tcPr>
            <w:tcW w:w="8883" w:type="dxa"/>
            <w:vMerge/>
            <w:vAlign w:val="center"/>
          </w:tcPr>
          <w:p w:rsidR="008412A3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8412A3" w:rsidTr="005A14D6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K</w:t>
            </w:r>
          </w:p>
        </w:tc>
        <w:tc>
          <w:tcPr>
            <w:tcW w:w="8883" w:type="dxa"/>
            <w:vMerge/>
            <w:vAlign w:val="center"/>
          </w:tcPr>
          <w:p w:rsidR="008412A3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2</w:t>
            </w:r>
          </w:p>
        </w:tc>
        <w:tc>
          <w:tcPr>
            <w:tcW w:w="857" w:type="dxa"/>
            <w:vMerge w:val="restart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+ / +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; +;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+ / -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+; +;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- / -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; +;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; +; lrp4-GAL4 / UAS-LRP4-HA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yFLP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3.5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UAS-FRT-STOP-FRT-mCD8-GFP / +; lrp4-GAL4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GH146-FLP, UAS-FRT-STOP-FRT-mCD8-GFP / +; lrp4-GAL4 / +; +</w:t>
            </w:r>
          </w:p>
        </w:tc>
      </w:tr>
      <w:tr w:rsidR="002D7175" w:rsidTr="002D7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2D7175" w:rsidRPr="004B58E3" w:rsidRDefault="002D717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3</w:t>
            </w:r>
          </w:p>
        </w:tc>
        <w:tc>
          <w:tcPr>
            <w:tcW w:w="857" w:type="dxa"/>
            <w:vAlign w:val="center"/>
          </w:tcPr>
          <w:p w:rsidR="002D7175" w:rsidRPr="009E75BB" w:rsidRDefault="002D717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2D7175" w:rsidRPr="009E75BB" w:rsidRDefault="002D717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; +; +; +</w:t>
            </w:r>
          </w:p>
        </w:tc>
      </w:tr>
      <w:tr w:rsidR="003D5986" w:rsidTr="00D75670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3D5986" w:rsidRDefault="003D5986" w:rsidP="003D598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BDD6EE" w:themeFill="accent1" w:themeFillTint="66"/>
            <w:vAlign w:val="center"/>
          </w:tcPr>
          <w:p w:rsidR="003D5986" w:rsidRPr="009E75BB" w:rsidRDefault="003D5986" w:rsidP="003D59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shd w:val="clear" w:color="auto" w:fill="BDD6EE" w:themeFill="accent1" w:themeFillTint="66"/>
            <w:vAlign w:val="center"/>
          </w:tcPr>
          <w:p w:rsidR="003D5986" w:rsidRPr="009E75BB" w:rsidRDefault="003D5986" w:rsidP="003D59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Brp-Short-mStraw / +; +; +</w:t>
            </w:r>
          </w:p>
        </w:tc>
      </w:tr>
      <w:tr w:rsidR="0002008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Or47b-GAL4 / +; +</w:t>
            </w:r>
          </w:p>
        </w:tc>
      </w:tr>
      <w:tr w:rsidR="0002008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UAS-Brp-Short-mStraw, UAS-mCD8-GFP / UAS-Dcr2; Or47b-GAL4 / +; +</w:t>
            </w:r>
          </w:p>
        </w:tc>
      </w:tr>
      <w:tr w:rsidR="0002008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UAS-lrp4-RNAi 2; Or47b-GAL4 / +; +</w:t>
            </w:r>
          </w:p>
        </w:tc>
      </w:tr>
      <w:tr w:rsidR="0002008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Brp-Short-mStraw / +; UAS-LRP4-HA / Or47b-GAL4; +</w:t>
            </w:r>
            <w:r w:rsidRPr="009E75B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2008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 / +; UAS-Dα7-EGFP / +; +</w:t>
            </w:r>
          </w:p>
        </w:tc>
      </w:tr>
      <w:tr w:rsidR="0002008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G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;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Mz19-GAL4 / +; UAS-Dα7-EGFP / +; +</w:t>
            </w:r>
          </w:p>
        </w:tc>
      </w:tr>
      <w:tr w:rsidR="0002008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H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ontrol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Or47b-GAL4 / +; +</w:t>
            </w:r>
          </w:p>
        </w:tc>
      </w:tr>
      <w:tr w:rsidR="0002008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UAS-Brp-Short-mStraw, UAS-mCD8-GFP / UAS-Dcr2; Or47b-GAL4 / +; +</w:t>
            </w:r>
          </w:p>
        </w:tc>
      </w:tr>
      <w:tr w:rsidR="0002008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A3A73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1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UAS-lrp4-RNAi 1; Or47b-GAL4 / +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UAS-lrp4-RNAi 1; Or47b-GAL4 / +; +</w:t>
            </w:r>
          </w:p>
        </w:tc>
      </w:tr>
      <w:tr w:rsidR="0002008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A3A73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2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UAS-lrp4-RNAi 2; Or47b-GAL4 / +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UAS-lrp4-RNAi 2; Or47b-GAL4 / +; +</w:t>
            </w:r>
          </w:p>
        </w:tc>
      </w:tr>
      <w:tr w:rsidR="0002008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A3A73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3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+; Or47b-GAL4 / UAS-lrp4-RNAi 3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+; Or47b-GAL4 / UAS-lrp4-RNAi 3; +</w:t>
            </w:r>
          </w:p>
        </w:tc>
      </w:tr>
      <w:tr w:rsidR="0002008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A3A73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4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+; Or47b-GAL4 / UAS-lrp4-RNAi 4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+; Or47b-GAL4 / UAS-lrp4-RNAi 4; +</w:t>
            </w:r>
          </w:p>
        </w:tc>
      </w:tr>
      <w:tr w:rsidR="0002008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A3A73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OE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+; UAS-LRP4-HA / Or47b-GAL4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+; UAS-LRP4-HA / Or47b-GAL4; +</w:t>
            </w:r>
            <w:r w:rsidRPr="009E75B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2008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ontrol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, UAS-3xHA-mTDT / +; UAS-Dα7-EGFP / +; +</w:t>
            </w:r>
          </w:p>
        </w:tc>
      </w:tr>
      <w:tr w:rsidR="0002008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Mz19-GAL4, UAS-3xHA-mTDT / +; UAS-Dα7-EGFP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-1</w:t>
            </w: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Or47b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UAS-lrp4-RNAi 1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+; Or47b-GAL4 / UAS-lrp4-RNAi 3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+; Or47b-GAL4 / UAS-lrp4-RNAi 4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Or47b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UAS-Brp-Short-mStraw, UAS-mCD8-GFP / UAS-Dcr2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G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UAS-lrp4-RNAi 1; Or47b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H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UAS-lrp4-RNAi 2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+; Or47b-GAL4 / UAS-lrp4-RNAi 3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J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+; Or47b-GAL4 / UAS-lrp4-RNAi 4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K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+; UAS-LRP4-HA / Or47b-GAL4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, UAS-3xHA-mTDT / +; UAS-Dα7-EGFP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M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Mz19-GAL4, UAS-3xHA-mTDT / +; UAS-Dα7-EGFP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-2</w:t>
            </w: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Brp-Short-mStraw, UAS-mCD8-GFP / +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Brp-Short-mStraw / UAS-lrp4-RNAi 1; Or47b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Brp-Short-mStraw / UAS-lrp4-RNAi 2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Brp-Short-mStraw / +; Or47b-GAL4 / UAS-lrp4-RNAi 3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Brp-Short-mStraw / +; Or47b-GAL4 / UAS-lrp4-RNAi 4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Brp-Short-mStraw, UAS-mCD8-GFP / +; Or47b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G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mCD8-GFP / UAS-lrp4-RNAi 1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H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mCD8-GFP / UAS-lrp4-RNAi 2; Or47b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mCD8-GFP / +; Or47b-GAL4 / UAS-lrp4-RNAi 3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J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mCD8-GFP / +; Or47b-GAL4 / UAS-lrp4-RNAi 4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K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Brp-Short-mStraw / +; UAS-LRP4-HA / Or47b-GAL4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+; UAS-mCD8-GFP / +; UAS-LRP4-HA / Or47b-GAL4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M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ontrol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UAS-Brp-Short-mStraw, UAS-mCD8-GFP / UAS-Dcr2; Or47b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1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UAS-lrp4-RNAi 1; Or47b-GAL4 / +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UAS-lrp4-RNAi 1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2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UAS-lrp4-RNAi 2; Or47b-GAL4 / +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UAS-lrp4-RNAi 2; Or47b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3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+; Or47b-GAL4 / UAS-lrp4-RNAi 3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+; Or47b-GAL4 / UAS-lrp4-RNAi 3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4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+; Or47b-GAL4 / UAS-lrp4-RNAi 4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+; Or47b-GAL4 / UAS-lrp4-RNAi 4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OE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UAS-Dcr2 / Y; UAS-Brp-Short-mStraw / +; UAS-LRP4-HA / Or47b-GAL4; +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and </w:t>
            </w:r>
          </w:p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+; UAS-LRP4-HA / Or47b-GAL4; +</w:t>
            </w:r>
            <w:r w:rsidRPr="009E75BB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B74A95" w:rsidRPr="004B58E3" w:rsidRDefault="00B74A95" w:rsidP="006310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-3</w:t>
            </w: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AM29-GAL4, UAS-Brp-Short-mStraw / UAS-mCD8-GFP;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AM29-GAL4, UAS-Brp-Short-mStraw / UAS-lrp4-RNAi 1;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AM29-GAL4, UAS-Brp-Short-mStraw / UAS-lrp4-RNAi 2;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Or88a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UAS-lrp4-RNAi 1; Or88a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UAS-lrp4-RNAi 2; Or88a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G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Or67d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H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UAS-lrp4-RNAi 1; Or67d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UAS-lrp4-RNAi 2; Or67d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J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>DL4 and DM6 = same as S6</w:t>
            </w:r>
            <w:r>
              <w:rPr>
                <w:rFonts w:ascii="Arial" w:hAnsi="Arial" w:cs="Arial"/>
                <w:sz w:val="20"/>
                <w:szCs w:val="20"/>
              </w:rPr>
              <w:t>a-c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1d = same as S6d-f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1 = same as S6g-i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-4</w:t>
            </w: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3xHA-mtdT / +; Or67d-GAL4 / UAS-DSyd1-GFP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lrp4-RNAi 1 / +; Or67d-GAL4 / UAS-DSyd1-GFP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lrp4-RNAi 2 / +; Or67d-GAL4 / UAS-DSyd1-GFP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3xHA-mtdT / +; Or67d-GAL4 / UAS-DSyd1-GFP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sz w:val="20"/>
                <w:szCs w:val="20"/>
                <w:vertAlign w:val="superscript"/>
              </w:rPr>
              <w:t>IR-1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UAS-Dcr2 / Y; UAS-lrp4-RNAi 1 / +; Or67d-GAL4 / UAS-DSyd1-GFP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sz w:val="20"/>
                <w:szCs w:val="20"/>
                <w:vertAlign w:val="superscript"/>
              </w:rPr>
              <w:t>IR-2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UAS-Dcr2 / Y; UAS-lrp4-RNAi 2 / +; Or67d-GAL4 / UAS-DSyd1-GFP; +</w:t>
            </w:r>
          </w:p>
        </w:tc>
      </w:tr>
      <w:tr w:rsidR="00873969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Align w:val="center"/>
          </w:tcPr>
          <w:p w:rsidR="00873969" w:rsidRPr="004B58E3" w:rsidRDefault="00873969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57" w:type="dxa"/>
            <w:vAlign w:val="center"/>
          </w:tcPr>
          <w:p w:rsidR="00873969" w:rsidRPr="009E75BB" w:rsidRDefault="00873969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73969" w:rsidRDefault="00873969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ontrol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+; +; +</w:t>
            </w:r>
          </w:p>
          <w:p w:rsidR="00873969" w:rsidRPr="009E75BB" w:rsidRDefault="00873969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+;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>UAS-Dcr2 / Y; GAD1-GAL4 / UAS-Brp-Short-mStraw, UAS-mCD8-GFP;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GAD1-GAL4 / UAS-Brp-Short-mStraw, UAS-mCD8-GFP; UAS-Dcr2 /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GAD1-GAL4 / UAS-Brp-Short-mStraw; UAS-LRP4-HA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ontrol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GAD1-GAL4 / UAS-Brp-Short-mStraw, UAS-mCD8-GFP;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GAD1-GAL4 / UAS-Brp-Short-mStraw, UAS-mCD8-GFP; UAS-Dcr2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A3A73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1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GAD1-GAL4, UAS-Brp-Short-mStraw / UAS-lrp4-RNAi 1; +; +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and </w:t>
            </w:r>
          </w:p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GAD1-GAL4 / UAS-lrp4-RNAi 1; UAS-mCD8-GFP /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A3A73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2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GAD1-GAL4, UAS-Brp-Short-mStraw / UAS-lrp4-RNAi 2; +; +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and </w:t>
            </w:r>
          </w:p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GAD1-GAL4 / UAS-lrp4-RNAi 2; UAS-mCD8-GFP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BA3A73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OE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GAD1-GAL4; UAS-LRP4-HA / +; +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and </w:t>
            </w:r>
          </w:p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mCD8-GFP / GAD1-GAL4; UAS-LRP4-HA /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 / UAS-mCD8-GFP, UAS-Brp-Short-mStraw; UAS-Dcr2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Mz19-GAL4 / UAS-mCD8-GFP, UAS-Brp-Short-mStraw; UAS-Dcr2 /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Mz699-GAL4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UAS-Brp-Short-mStraw, UAS-mCD8-GFP / UAS-Dcr2; Mz699-GAL4 /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 / UAS-mCD8-GFP, UAS-Brp-Short-mStraw; UAS-Dcr2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Mz19-GAL4 / UAS-mCD8-GFP, UAS-Brp-Short-mStraw; UAS-Dcr2 /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1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, UAS-mCD8-GFP / UAS-lrp4-RNAi 1; UAS-Brp-Short-mStraw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2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, UAS-mCD8-GFP / UAS-lrp4-RNAi 2; UAS-Brp-Short-mStraw /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G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ntrol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Brp-Short-mStraw, UAS-mCD8-GFP / +; Mz699-GAL4 / UAS-Dcr2;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UAS-Brp-Short-mStraw, UAS-mCD8-GFP / +; Mz699-GAL4 / UAS-Dcr2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1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, UAS-Brp-Short-mStraw / UAS-lrp4-RNAi 1; Mz699-GAL4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R-2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, UAS-Brp-Short-mStraw / UAS-lrp4-RNAi 2; Mz699-GAL4 /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OE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, UAS-Brp-Short-mStraw / +; Mz699-GAL4 / UAS-LRP4-HA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1</w:t>
            </w: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 / UAS-mCD8-GFP, UAS-Brp-Short-mStraw; UAS-Dcr2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, UAS-mCD8-GFP / UAS-lrp4-RNAi 1; UAS-Brp-Short-mStraw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Mz19-GAL4, UAS-mCD8-GFP / UAS-lrp4-RNAi 2; UAS-Brp-Short-mStraw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Brp-Short-mStraw, UAS-mCD8-GFP / +; Mz699-GAL4 / UAS-Dcr2;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, UAS-Brp-Short-mStraw / UAS-lrp4-RNAi 1; Mz699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, UAS-Brp-Short-mStraw / UAS-lrp4-RNAi 2; Mz699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B74A95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B74A95" w:rsidRPr="009E75BB" w:rsidRDefault="00B74A95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G</w:t>
            </w:r>
          </w:p>
        </w:tc>
        <w:tc>
          <w:tcPr>
            <w:tcW w:w="8883" w:type="dxa"/>
            <w:vAlign w:val="center"/>
          </w:tcPr>
          <w:p w:rsidR="00B74A95" w:rsidRPr="009E75BB" w:rsidRDefault="00B74A95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, UAS-Brp-Short-mStraw / +; Mz699-GAL4 / UAS-LRP4-HA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57" w:type="dxa"/>
            <w:vMerge w:val="restart"/>
            <w:vAlign w:val="center"/>
          </w:tcPr>
          <w:p w:rsidR="008A55CD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1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= pebbled-GAL4 / Y; UAS-mCD8-GFP / +; UAS-mCD8-GFP / +; +</w:t>
            </w:r>
          </w:p>
        </w:tc>
      </w:tr>
      <w:tr w:rsidR="00873969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>Column 2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= + / Y; UAS-mCD8-GFP / UAS-lrp4-RNAi 1; UAS-mCD8-GFP / +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3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 / UAS-lrp4-RNAi 2; UAS-mCD8-GFP / +; +</w:t>
            </w:r>
          </w:p>
        </w:tc>
      </w:tr>
      <w:tr w:rsidR="00873969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4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 / +; UAS-mCD8-GFP / UAS-lrp4-RNAi 3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5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 / +; UAS-mCD8-GFP / UAS-lrp4-RNAi 4; +</w:t>
            </w:r>
          </w:p>
        </w:tc>
      </w:tr>
      <w:tr w:rsidR="00873969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6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lrp4-RNAi 1 / +; UAS-mCD8-GFP / +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7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lrp4-RNAi 2 / +; UAS-mCD8-GFP / +; +</w:t>
            </w:r>
          </w:p>
        </w:tc>
      </w:tr>
      <w:tr w:rsidR="00873969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8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mCD8-GFP / +; UAS-lrp4-RNAi 3 / +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9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mCD8-GFP / +; UAS-lrp4-RNAi 4/ +; +</w:t>
            </w:r>
          </w:p>
        </w:tc>
      </w:tr>
      <w:tr w:rsidR="00873969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10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 / UAS-GABA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R2-RNAi; UAS-mCD8-GFP / +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11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mCD8-GFP / UAS-GABA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R2-RNAi; UAS-mCD8-GFP / +; +</w:t>
            </w:r>
          </w:p>
        </w:tc>
      </w:tr>
      <w:tr w:rsidR="00873969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12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GABA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R2-RNAi / UAS-lrp4-RNAi 2; UAS-mCD8-GFP / +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A55CD" w:rsidRPr="004B58E3" w:rsidRDefault="008A55CD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A55CD" w:rsidRPr="009E75BB" w:rsidRDefault="008A55CD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A55CD" w:rsidRPr="009E75BB" w:rsidRDefault="008A55CD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13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lrp4-RNAi 2 / UAS-GABA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>B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R2-RNAi;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+;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+;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+; srpk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tc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Brp-Short-mStraw / UAS-venus-SRPK79D-28; Or47b-GAL4 /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venus-SRPK79D-28 / +; LRP4-HA /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Or47b-GAL4 / UAS-venus-SRPK79D-28; +; +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G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Or47b-GAL4 / UAS-venus-SRPK79D-28;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8412A3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H</w:t>
            </w: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ontrol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Or47b-GAL4 / UAS-venus-SRPK79D-28; +; +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A52F7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8412A3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8412A3" w:rsidRPr="009E75BB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Or47b-GAL4 / UAS-venus-SRPK79D-28; +; +</w:t>
            </w:r>
          </w:p>
        </w:tc>
      </w:tr>
      <w:tr w:rsidR="00FA52F7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I</w:t>
            </w:r>
          </w:p>
        </w:tc>
        <w:tc>
          <w:tcPr>
            <w:tcW w:w="8883" w:type="dxa"/>
            <w:vMerge w:val="restart"/>
            <w:vAlign w:val="center"/>
          </w:tcPr>
          <w:p w:rsidR="008412A3" w:rsidRPr="009E75BB" w:rsidRDefault="008412A3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venus-SRPK79D-28 / +; LRP4-HA / +; +</w:t>
            </w:r>
          </w:p>
        </w:tc>
      </w:tr>
      <w:tr w:rsidR="008412A3" w:rsidTr="005A14D6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8412A3" w:rsidRPr="004B58E3" w:rsidRDefault="008412A3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8412A3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J</w:t>
            </w:r>
          </w:p>
        </w:tc>
        <w:tc>
          <w:tcPr>
            <w:tcW w:w="8883" w:type="dxa"/>
            <w:vMerge/>
            <w:vAlign w:val="center"/>
          </w:tcPr>
          <w:p w:rsidR="008412A3" w:rsidRPr="009E75BB" w:rsidRDefault="008412A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3D5986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3D5986" w:rsidRPr="004B58E3" w:rsidRDefault="003D5986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-1</w:t>
            </w:r>
          </w:p>
        </w:tc>
        <w:tc>
          <w:tcPr>
            <w:tcW w:w="857" w:type="dxa"/>
            <w:vAlign w:val="center"/>
          </w:tcPr>
          <w:p w:rsidR="003D5986" w:rsidRPr="009E75BB" w:rsidRDefault="003D5986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3D5986" w:rsidRPr="009E75BB" w:rsidRDefault="003D5986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SRPK79D-28 / UAS-Dcr2; +; +</w:t>
            </w:r>
          </w:p>
        </w:tc>
      </w:tr>
      <w:tr w:rsidR="003D5986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3D5986" w:rsidRPr="004B58E3" w:rsidRDefault="003D5986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3D5986" w:rsidRPr="009E75BB" w:rsidRDefault="003D5986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3D5986" w:rsidRPr="009E75BB" w:rsidRDefault="003D5986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Dcr2 / +; UAS-LRP4-HA/ +; +</w:t>
            </w:r>
          </w:p>
        </w:tc>
      </w:tr>
      <w:tr w:rsidR="003D5986" w:rsidTr="003D5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3D5986" w:rsidRPr="004B58E3" w:rsidRDefault="003D5986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3D5986" w:rsidRPr="009E75BB" w:rsidRDefault="003D5986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Merge w:val="restart"/>
            <w:vAlign w:val="center"/>
          </w:tcPr>
          <w:p w:rsidR="003D5986" w:rsidRPr="009E75BB" w:rsidRDefault="003D5986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SRPK79D-28 / +; UAS-LRP4-HA / +; +</w:t>
            </w:r>
          </w:p>
        </w:tc>
      </w:tr>
      <w:tr w:rsidR="003D5986" w:rsidTr="003C0993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3D5986" w:rsidRPr="004B58E3" w:rsidRDefault="003D5986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shd w:val="clear" w:color="auto" w:fill="BDD6EE" w:themeFill="accent1" w:themeFillTint="66"/>
            <w:vAlign w:val="center"/>
          </w:tcPr>
          <w:p w:rsidR="003D5986" w:rsidRDefault="003D5986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Merge/>
            <w:shd w:val="clear" w:color="auto" w:fill="BDD6EE" w:themeFill="accent1" w:themeFillTint="66"/>
            <w:vAlign w:val="center"/>
          </w:tcPr>
          <w:p w:rsidR="003D5986" w:rsidRPr="009E75BB" w:rsidRDefault="003D5986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+; Or47b-GAL4 / UAS-srpk79D-RNAi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="00BA3A73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BA3A73">
              <w:rPr>
                <w:rFonts w:ascii="Arial" w:hAnsi="Arial" w:cs="Arial"/>
                <w:i/>
                <w:sz w:val="20"/>
                <w:szCs w:val="20"/>
              </w:rPr>
              <w:t xml:space="preserve">/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Y; UAS-Brp-Short-mStraw, UAS-mCD8-GFP / UAS-Dcr2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020087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020087" w:rsidRPr="009E75BB" w:rsidRDefault="00BA3A73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BA3A7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/ Y; UAS-Brp-Short-mStraw, UAS-mCD8-GFP / +; Or47b-GAL4 / UAS-venus-SRPK79D-1A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020087" w:rsidRPr="009E75BB" w:rsidRDefault="008412A3" w:rsidP="005A14D6">
            <w:pPr>
              <w:tabs>
                <w:tab w:val="left" w:pos="276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tabs>
                <w:tab w:val="left" w:pos="27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Control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, UAS-mCD8-GFP / +; Or47b-GAL4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tabs>
                <w:tab w:val="left" w:pos="28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tabs>
                <w:tab w:val="left" w:pos="280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srpk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RNAi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UAS-Brp-Short-mStraw / +; Or47b-GAL4 / UAS-srpk79D-RNAi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>srpk</w:t>
            </w:r>
            <w:r w:rsidRPr="009E75BB">
              <w:rPr>
                <w:rFonts w:ascii="Arial" w:hAnsi="Arial" w:cs="Arial"/>
                <w:sz w:val="20"/>
                <w:szCs w:val="20"/>
                <w:vertAlign w:val="superscript"/>
              </w:rPr>
              <w:t>RNAi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+ LRP4</w:t>
            </w:r>
            <w:r w:rsidRPr="009E75BB">
              <w:rPr>
                <w:rFonts w:ascii="Arial" w:hAnsi="Arial" w:cs="Arial"/>
                <w:sz w:val="20"/>
                <w:szCs w:val="20"/>
                <w:vertAlign w:val="superscript"/>
              </w:rPr>
              <w:t>OE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UAS-Dcr2 / Y; Or47b-GAL4 / UAS-srpk79D-RNAi; UAS-LRP4-HA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tabs>
                <w:tab w:val="left" w:pos="271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tabs>
                <w:tab w:val="left" w:pos="2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UAS-Brp-Short-mStraw, UAS-mCD8-GFP / UAS-Dcr2; Or47b-GAL4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SRPK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OE</w:t>
            </w:r>
            <w:r w:rsidRPr="009E75BB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Brp-Short-mStraw, UAS-mCD8-GFP / +; Or47b-GAL4 / UAS-venus-SRPK79D-1A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tabs>
                <w:tab w:val="center" w:pos="407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tabs>
                <w:tab w:val="center" w:pos="407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+ SRPK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OE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= lrp4</w:t>
            </w:r>
            <w:r w:rsidRPr="009E75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 xml:space="preserve"> / Y; UAS-Brp-Short-mStraw, UAS-mCD8-GFP / +; Or47b-GAL4 / UAS-venus-SRPK79D-1A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020087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F</w:t>
            </w: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1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mCD8-GFP / +; UAS-mCD8-GFP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2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srpk79D-RNAi / +; UAS-mCD8-GFP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3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 / UAS-lrp4-RNAi 1; UAS-mCD8-GFP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4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mCD8-GFP / +; UAS-mCD8-GFP / UAS-venus-SRPK79D-1A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5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+ / Y; UAS-lrp4-RNAi 1 / +; UAS-mCD8-GFP / UAS-venus-SRPK79D-1A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6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mCD8-GFP / +; UAS-venus-SRPK79D-1A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7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srpk79D-RNAi / +; UAS-mCD8-GFP / +; +</w:t>
            </w:r>
          </w:p>
        </w:tc>
      </w:tr>
      <w:tr w:rsidR="00B74A95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8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lrp4-RNAi 1 / +; UAS-mCD8-GFP / +; +</w:t>
            </w:r>
          </w:p>
        </w:tc>
      </w:tr>
      <w:tr w:rsidR="00B74A95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020087" w:rsidRPr="004B58E3" w:rsidRDefault="00020087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020087" w:rsidRPr="009E75BB" w:rsidRDefault="00020087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020087" w:rsidRPr="009E75BB" w:rsidRDefault="00020087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sz w:val="20"/>
                <w:szCs w:val="20"/>
              </w:rPr>
              <w:t xml:space="preserve">Column 9 = </w:t>
            </w:r>
            <w:r w:rsidRPr="009E75BB">
              <w:rPr>
                <w:rFonts w:ascii="Arial" w:hAnsi="Arial" w:cs="Arial"/>
                <w:i/>
                <w:sz w:val="20"/>
                <w:szCs w:val="20"/>
              </w:rPr>
              <w:t>pebbled-GAL4 / Y; UAS-lrp4-RNAi 1 / +; UAS-venus-SRPK79D-1A / +; +</w:t>
            </w:r>
          </w:p>
        </w:tc>
      </w:tr>
      <w:tr w:rsidR="00873969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 w:val="restart"/>
            <w:vAlign w:val="center"/>
          </w:tcPr>
          <w:p w:rsidR="00A47662" w:rsidRPr="004B58E3" w:rsidRDefault="00B74A95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-1</w:t>
            </w:r>
          </w:p>
        </w:tc>
        <w:tc>
          <w:tcPr>
            <w:tcW w:w="857" w:type="dxa"/>
            <w:vAlign w:val="center"/>
          </w:tcPr>
          <w:p w:rsidR="00A47662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A</w:t>
            </w:r>
          </w:p>
        </w:tc>
        <w:tc>
          <w:tcPr>
            <w:tcW w:w="8883" w:type="dxa"/>
            <w:vAlign w:val="center"/>
          </w:tcPr>
          <w:p w:rsidR="00A47662" w:rsidRPr="009E75BB" w:rsidRDefault="00A47662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+; +; +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A47662" w:rsidRPr="004B58E3" w:rsidRDefault="00A47662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A47662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8883" w:type="dxa"/>
            <w:vAlign w:val="center"/>
          </w:tcPr>
          <w:p w:rsidR="00A47662" w:rsidRPr="006D4234" w:rsidRDefault="00A47662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D4234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6D423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6D4234">
              <w:rPr>
                <w:rFonts w:ascii="Arial" w:hAnsi="Arial" w:cs="Arial"/>
                <w:i/>
                <w:sz w:val="20"/>
                <w:szCs w:val="20"/>
              </w:rPr>
              <w:t xml:space="preserve"> / +; +; +; +</w:t>
            </w:r>
          </w:p>
        </w:tc>
      </w:tr>
      <w:tr w:rsidR="00873969" w:rsidTr="005A1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A47662" w:rsidRPr="004B58E3" w:rsidRDefault="00A47662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A47662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</w:p>
        </w:tc>
        <w:tc>
          <w:tcPr>
            <w:tcW w:w="8883" w:type="dxa"/>
            <w:vAlign w:val="center"/>
          </w:tcPr>
          <w:p w:rsidR="00A47662" w:rsidRPr="006D4234" w:rsidRDefault="00A47662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D4234">
              <w:rPr>
                <w:rFonts w:ascii="Arial" w:hAnsi="Arial" w:cs="Arial"/>
                <w:i/>
                <w:sz w:val="20"/>
                <w:szCs w:val="20"/>
              </w:rPr>
              <w:t>+; +; srpk</w:t>
            </w:r>
            <w:r w:rsidRPr="006D423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tc</w:t>
            </w:r>
            <w:r w:rsidRPr="006D4234">
              <w:rPr>
                <w:rFonts w:ascii="Arial" w:hAnsi="Arial" w:cs="Arial"/>
                <w:i/>
                <w:sz w:val="20"/>
                <w:szCs w:val="20"/>
              </w:rPr>
              <w:t xml:space="preserve"> / +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A47662" w:rsidRPr="004B58E3" w:rsidRDefault="00A47662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Align w:val="center"/>
          </w:tcPr>
          <w:p w:rsidR="00A47662" w:rsidRPr="009E75BB" w:rsidRDefault="008412A3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D</w:t>
            </w:r>
          </w:p>
        </w:tc>
        <w:tc>
          <w:tcPr>
            <w:tcW w:w="8883" w:type="dxa"/>
            <w:vAlign w:val="center"/>
          </w:tcPr>
          <w:p w:rsidR="00A47662" w:rsidRPr="006D4234" w:rsidRDefault="00A47662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D4234">
              <w:rPr>
                <w:rFonts w:ascii="Arial" w:hAnsi="Arial" w:cs="Arial"/>
                <w:i/>
                <w:sz w:val="20"/>
                <w:szCs w:val="20"/>
              </w:rPr>
              <w:t>lrp4</w:t>
            </w:r>
            <w:r w:rsidRPr="006D423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6D4234">
              <w:rPr>
                <w:rFonts w:ascii="Arial" w:hAnsi="Arial" w:cs="Arial"/>
                <w:i/>
                <w:sz w:val="20"/>
                <w:szCs w:val="20"/>
              </w:rPr>
              <w:t xml:space="preserve"> / +; +; srpk</w:t>
            </w:r>
            <w:r w:rsidRPr="006D423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tc</w:t>
            </w:r>
            <w:r w:rsidRPr="006D4234">
              <w:rPr>
                <w:rFonts w:ascii="Arial" w:hAnsi="Arial" w:cs="Arial"/>
                <w:i/>
                <w:sz w:val="20"/>
                <w:szCs w:val="20"/>
              </w:rPr>
              <w:t xml:space="preserve"> / +; +</w:t>
            </w:r>
          </w:p>
        </w:tc>
      </w:tr>
      <w:tr w:rsidR="00873969" w:rsidTr="005A14D6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A47662" w:rsidRPr="004B58E3" w:rsidRDefault="00A47662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 w:val="restart"/>
            <w:vAlign w:val="center"/>
          </w:tcPr>
          <w:p w:rsidR="00A47662" w:rsidRPr="009E75BB" w:rsidRDefault="008412A3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E75BB">
              <w:rPr>
                <w:rFonts w:ascii="Arial" w:hAnsi="Arial" w:cs="Arial"/>
                <w:i/>
                <w:sz w:val="20"/>
                <w:szCs w:val="20"/>
              </w:rPr>
              <w:t>E</w:t>
            </w:r>
          </w:p>
        </w:tc>
        <w:tc>
          <w:tcPr>
            <w:tcW w:w="8883" w:type="dxa"/>
            <w:vAlign w:val="center"/>
          </w:tcPr>
          <w:p w:rsidR="00A47662" w:rsidRPr="006D4234" w:rsidRDefault="00A47662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D4234">
              <w:rPr>
                <w:rFonts w:ascii="Arial" w:hAnsi="Arial" w:cs="Arial"/>
                <w:i/>
                <w:sz w:val="20"/>
                <w:szCs w:val="20"/>
              </w:rPr>
              <w:t>+ / + = +; +; +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A47662" w:rsidRPr="004B58E3" w:rsidRDefault="00A47662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A47662" w:rsidRPr="009E75BB" w:rsidRDefault="00A47662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A47662" w:rsidRPr="006D4234" w:rsidRDefault="00A47662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D4234">
              <w:rPr>
                <w:rFonts w:ascii="Arial" w:hAnsi="Arial" w:cs="Arial"/>
                <w:i/>
                <w:sz w:val="20"/>
                <w:szCs w:val="20"/>
              </w:rPr>
              <w:t>lrp4 + / - srpk + / + = lrp4</w:t>
            </w:r>
            <w:r w:rsidRPr="006D423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6D4234">
              <w:rPr>
                <w:rFonts w:ascii="Arial" w:hAnsi="Arial" w:cs="Arial"/>
                <w:i/>
                <w:sz w:val="20"/>
                <w:szCs w:val="20"/>
              </w:rPr>
              <w:t xml:space="preserve"> / +; +; +; +</w:t>
            </w:r>
          </w:p>
        </w:tc>
      </w:tr>
      <w:tr w:rsidR="00873969" w:rsidTr="005A14D6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A47662" w:rsidRPr="004B58E3" w:rsidRDefault="00A47662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A47662" w:rsidRPr="009E75BB" w:rsidRDefault="00A47662" w:rsidP="005A14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A47662" w:rsidRPr="006D4234" w:rsidRDefault="00A47662" w:rsidP="00FA52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D4234">
              <w:rPr>
                <w:rFonts w:ascii="Arial" w:hAnsi="Arial" w:cs="Arial"/>
                <w:i/>
                <w:sz w:val="20"/>
                <w:szCs w:val="20"/>
              </w:rPr>
              <w:t>lrp4 + / + srpk + / - = +; +; srpk</w:t>
            </w:r>
            <w:r w:rsidRPr="006D423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tc</w:t>
            </w:r>
            <w:r w:rsidRPr="006D4234">
              <w:rPr>
                <w:rFonts w:ascii="Arial" w:hAnsi="Arial" w:cs="Arial"/>
                <w:i/>
                <w:sz w:val="20"/>
                <w:szCs w:val="20"/>
              </w:rPr>
              <w:t xml:space="preserve"> / +; +</w:t>
            </w:r>
          </w:p>
        </w:tc>
      </w:tr>
      <w:tr w:rsidR="00873969" w:rsidTr="005A1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5" w:type="dxa"/>
            <w:vMerge/>
            <w:vAlign w:val="center"/>
          </w:tcPr>
          <w:p w:rsidR="00A47662" w:rsidRPr="004B58E3" w:rsidRDefault="00A47662" w:rsidP="005A14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7" w:type="dxa"/>
            <w:vMerge/>
            <w:vAlign w:val="center"/>
          </w:tcPr>
          <w:p w:rsidR="00A47662" w:rsidRPr="009E75BB" w:rsidRDefault="00A47662" w:rsidP="005A14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8883" w:type="dxa"/>
            <w:vAlign w:val="center"/>
          </w:tcPr>
          <w:p w:rsidR="00A47662" w:rsidRPr="006D4234" w:rsidRDefault="00A47662" w:rsidP="00FA52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6D4234">
              <w:rPr>
                <w:rFonts w:ascii="Arial" w:hAnsi="Arial" w:cs="Arial"/>
                <w:i/>
                <w:sz w:val="20"/>
                <w:szCs w:val="20"/>
              </w:rPr>
              <w:t>lrp4 + / - srpk + / - = lrp4</w:t>
            </w:r>
            <w:r w:rsidRPr="006D423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dalek</w:t>
            </w:r>
            <w:r w:rsidRPr="006D4234">
              <w:rPr>
                <w:rFonts w:ascii="Arial" w:hAnsi="Arial" w:cs="Arial"/>
                <w:i/>
                <w:sz w:val="20"/>
                <w:szCs w:val="20"/>
              </w:rPr>
              <w:t xml:space="preserve"> / +; +; srpk</w:t>
            </w:r>
            <w:r w:rsidRPr="006D423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atc</w:t>
            </w:r>
            <w:r w:rsidRPr="006D4234">
              <w:rPr>
                <w:rFonts w:ascii="Arial" w:hAnsi="Arial" w:cs="Arial"/>
                <w:i/>
                <w:sz w:val="20"/>
                <w:szCs w:val="20"/>
              </w:rPr>
              <w:t xml:space="preserve"> / +; +</w:t>
            </w:r>
          </w:p>
        </w:tc>
      </w:tr>
    </w:tbl>
    <w:p w:rsidR="008B03C3" w:rsidRDefault="008B03C3" w:rsidP="004B58E3">
      <w:pPr>
        <w:jc w:val="both"/>
        <w:rPr>
          <w:rFonts w:ascii="Arial" w:hAnsi="Arial" w:cs="Arial"/>
          <w:sz w:val="24"/>
          <w:szCs w:val="24"/>
        </w:rPr>
      </w:pPr>
    </w:p>
    <w:sectPr w:rsidR="008B03C3" w:rsidSect="00CF539D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8E3"/>
    <w:rsid w:val="00020087"/>
    <w:rsid w:val="00135601"/>
    <w:rsid w:val="001D16EE"/>
    <w:rsid w:val="002019F6"/>
    <w:rsid w:val="00250A6E"/>
    <w:rsid w:val="002B3B1F"/>
    <w:rsid w:val="002D7175"/>
    <w:rsid w:val="003D5986"/>
    <w:rsid w:val="0043370C"/>
    <w:rsid w:val="004B58E3"/>
    <w:rsid w:val="004F65C3"/>
    <w:rsid w:val="00584CF3"/>
    <w:rsid w:val="005A14D6"/>
    <w:rsid w:val="005A76A2"/>
    <w:rsid w:val="00631031"/>
    <w:rsid w:val="006D4234"/>
    <w:rsid w:val="008412A3"/>
    <w:rsid w:val="00846A3E"/>
    <w:rsid w:val="00873969"/>
    <w:rsid w:val="008A55CD"/>
    <w:rsid w:val="008B03C3"/>
    <w:rsid w:val="009E75BB"/>
    <w:rsid w:val="00A47662"/>
    <w:rsid w:val="00A70CF7"/>
    <w:rsid w:val="00AB377C"/>
    <w:rsid w:val="00B74A95"/>
    <w:rsid w:val="00BA3A73"/>
    <w:rsid w:val="00C13766"/>
    <w:rsid w:val="00CF539D"/>
    <w:rsid w:val="00D24861"/>
    <w:rsid w:val="00DE340B"/>
    <w:rsid w:val="00E128D2"/>
    <w:rsid w:val="00E22A84"/>
    <w:rsid w:val="00E32363"/>
    <w:rsid w:val="00E76B77"/>
    <w:rsid w:val="00F42552"/>
    <w:rsid w:val="00FA5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8F71DF-BBE6-4B43-8082-90EE34FD5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8E3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376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02008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">
    <w:name w:val="Grid Table 5 Dark"/>
    <w:basedOn w:val="TableNormal"/>
    <w:uiPriority w:val="50"/>
    <w:rsid w:val="0002008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55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5C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3766"/>
    <w:rPr>
      <w:sz w:val="18"/>
      <w:szCs w:val="18"/>
    </w:rPr>
  </w:style>
  <w:style w:type="paragraph" w:customStyle="1" w:styleId="NeuronSub">
    <w:name w:val="Neuron Sub"/>
    <w:basedOn w:val="Heading2"/>
    <w:link w:val="NeuronSubChar"/>
    <w:qFormat/>
    <w:rsid w:val="00C13766"/>
    <w:pPr>
      <w:spacing w:before="0"/>
    </w:pPr>
    <w:rPr>
      <w:rFonts w:ascii="Arial" w:hAnsi="Arial"/>
      <w:b/>
      <w:color w:val="000000" w:themeColor="text1"/>
      <w:sz w:val="24"/>
    </w:rPr>
  </w:style>
  <w:style w:type="character" w:customStyle="1" w:styleId="NeuronSubChar">
    <w:name w:val="Neuron Sub Char"/>
    <w:basedOn w:val="Heading2Char"/>
    <w:link w:val="NeuronSub"/>
    <w:rsid w:val="00C13766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76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766"/>
    <w:rPr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37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Pages>4</Pages>
  <Words>1861</Words>
  <Characters>10610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Mosca</dc:creator>
  <cp:keywords/>
  <dc:description/>
  <cp:lastModifiedBy>Tim Mosca</cp:lastModifiedBy>
  <cp:revision>37</cp:revision>
  <cp:lastPrinted>2017-03-14T16:56:00Z</cp:lastPrinted>
  <dcterms:created xsi:type="dcterms:W3CDTF">2017-03-13T14:36:00Z</dcterms:created>
  <dcterms:modified xsi:type="dcterms:W3CDTF">2017-05-07T18:51:00Z</dcterms:modified>
</cp:coreProperties>
</file>